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825B8" w14:textId="77777777" w:rsidR="005579B7" w:rsidRDefault="005579B7" w:rsidP="005579B7">
      <w:pPr>
        <w:pStyle w:val="BodyA"/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>Supplementary Table 1</w:t>
      </w:r>
    </w:p>
    <w:p w14:paraId="7DFBE938" w14:textId="77777777" w:rsidR="005579B7" w:rsidRPr="003F7ECA" w:rsidRDefault="005579B7" w:rsidP="005579B7">
      <w:pPr>
        <w:pStyle w:val="BodyA"/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NI coordinates (in mm)</w:t>
      </w:r>
      <w:r w:rsidRPr="003F7ECA">
        <w:rPr>
          <w:rFonts w:ascii="Times New Roman" w:hAnsi="Times New Roman" w:cs="Times New Roman"/>
          <w:color w:val="auto"/>
        </w:rPr>
        <w:t xml:space="preserve"> of </w:t>
      </w:r>
      <w:r>
        <w:rPr>
          <w:rFonts w:ascii="Times New Roman" w:hAnsi="Times New Roman" w:cs="Times New Roman"/>
          <w:color w:val="auto"/>
        </w:rPr>
        <w:t>representative peaks of activation</w:t>
      </w:r>
      <w:r w:rsidRPr="003F7ECA">
        <w:rPr>
          <w:rFonts w:ascii="Times New Roman" w:hAnsi="Times New Roman" w:cs="Times New Roman"/>
          <w:color w:val="auto"/>
        </w:rPr>
        <w:t xml:space="preserve"> for the contrast Pain&gt;Touch</w:t>
      </w:r>
    </w:p>
    <w:tbl>
      <w:tblPr>
        <w:tblW w:w="7200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60"/>
        <w:gridCol w:w="620"/>
        <w:gridCol w:w="620"/>
        <w:gridCol w:w="620"/>
        <w:gridCol w:w="680"/>
      </w:tblGrid>
      <w:tr w:rsidR="005579B7" w:rsidRPr="003F7ECA" w14:paraId="16F79066" w14:textId="77777777" w:rsidTr="003770BF">
        <w:trPr>
          <w:trHeight w:val="300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0068" w14:textId="77777777" w:rsidR="005579B7" w:rsidRPr="003F7ECA" w:rsidRDefault="005579B7" w:rsidP="00377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in Region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6162" w14:textId="77777777" w:rsidR="005579B7" w:rsidRPr="003F7ECA" w:rsidRDefault="005579B7" w:rsidP="00377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7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D101" w14:textId="77777777" w:rsidR="005579B7" w:rsidRPr="003F7ECA" w:rsidRDefault="005579B7" w:rsidP="00377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7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FC7D" w14:textId="77777777" w:rsidR="005579B7" w:rsidRPr="003F7ECA" w:rsidRDefault="005579B7" w:rsidP="00377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7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1B2F" w14:textId="77777777" w:rsidR="005579B7" w:rsidRPr="003F7ECA" w:rsidRDefault="005579B7" w:rsidP="00377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7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</w:tr>
      <w:tr w:rsidR="005579B7" w:rsidRPr="003F7ECA" w14:paraId="385AD0C2" w14:textId="77777777" w:rsidTr="003770BF">
        <w:trPr>
          <w:trHeight w:val="360"/>
        </w:trPr>
        <w:tc>
          <w:tcPr>
            <w:tcW w:w="4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6B66FB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Lateral Occipital Cortex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5A816D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44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240F0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8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6291D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817B1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7.33</w:t>
            </w:r>
          </w:p>
        </w:tc>
      </w:tr>
      <w:tr w:rsidR="005579B7" w:rsidRPr="003F7ECA" w14:paraId="4A0788ED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761F2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Fusiform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452E9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1A5BF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46A9C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D41F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7.12</w:t>
            </w:r>
          </w:p>
        </w:tc>
      </w:tr>
      <w:tr w:rsidR="005579B7" w:rsidRPr="003F7ECA" w14:paraId="47AEEE61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1CC5CA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Inferior Tempor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DC9A1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11528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5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97F8E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33C8E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7.02</w:t>
            </w:r>
          </w:p>
        </w:tc>
      </w:tr>
      <w:tr w:rsidR="005579B7" w:rsidRPr="003F7ECA" w14:paraId="371A1C68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FBDC60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Temporal Occipital Fusiform Cortex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42204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DBF4C4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5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49E1E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6C9843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6.29</w:t>
            </w:r>
          </w:p>
        </w:tc>
      </w:tr>
      <w:tr w:rsidR="005579B7" w:rsidRPr="003F7ECA" w14:paraId="01696935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C081FE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Temporal Occipital Fusiform Cortex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47E0A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3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82A91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9E585D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4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B09C4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.94</w:t>
            </w:r>
          </w:p>
        </w:tc>
      </w:tr>
      <w:tr w:rsidR="005579B7" w:rsidRPr="003F7ECA" w14:paraId="2F4DFADA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F5B5F3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Supramargin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51FEC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6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A6D80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BA5AE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3F6D39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.77</w:t>
            </w:r>
          </w:p>
        </w:tc>
      </w:tr>
      <w:tr w:rsidR="005579B7" w:rsidRPr="003F7ECA" w14:paraId="2343855C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9D3A2F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Lateral Occipital Cortex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CE17B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714809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8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E558B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8916F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.65</w:t>
            </w:r>
          </w:p>
        </w:tc>
      </w:tr>
      <w:tr w:rsidR="005579B7" w:rsidRPr="003F7ECA" w14:paraId="539447B4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5FDCA8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Fusiform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A108C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3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D980F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3688E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4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2F170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.62</w:t>
            </w:r>
          </w:p>
        </w:tc>
      </w:tr>
      <w:tr w:rsidR="005579B7" w:rsidRPr="003F7ECA" w14:paraId="39E4F1DE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8FB980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Inferior Frontal Gyrus, pars operculari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CC600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5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8CE88D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C2346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6027D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.07</w:t>
            </w:r>
          </w:p>
        </w:tc>
      </w:tr>
      <w:tr w:rsidR="005579B7" w:rsidRPr="003F7ECA" w14:paraId="573C811C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1FA32C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Lateral Occipital Cortex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C39A7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08912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B5768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9138C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89</w:t>
            </w:r>
          </w:p>
        </w:tc>
      </w:tr>
      <w:tr w:rsidR="005579B7" w:rsidRPr="003F7ECA" w14:paraId="24EBF126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32064F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Precentr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28D73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D4727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389FF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5CB07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82</w:t>
            </w:r>
          </w:p>
        </w:tc>
      </w:tr>
      <w:tr w:rsidR="005579B7" w:rsidRPr="003F7ECA" w14:paraId="3212C9C9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8EFFB2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Paracingulate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F40EA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3F9D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F44B4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F9AA9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73</w:t>
            </w:r>
          </w:p>
        </w:tc>
      </w:tr>
      <w:tr w:rsidR="005579B7" w:rsidRPr="003F7ECA" w14:paraId="014D625E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D3F6D1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Precentr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B07EB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5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B68E3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F39DE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FDDE7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69</w:t>
            </w:r>
          </w:p>
        </w:tc>
      </w:tr>
      <w:tr w:rsidR="005579B7" w:rsidRPr="003F7ECA" w14:paraId="07552930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C3546B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Superior Parietal Lobe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8A3D0D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3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54F93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4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E8D0B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9BBAAD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52</w:t>
            </w:r>
          </w:p>
        </w:tc>
      </w:tr>
      <w:tr w:rsidR="005579B7" w:rsidRPr="003F7ECA" w14:paraId="3D43CF82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19BB9A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Supramargin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3EE06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32D67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5B267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DE9D4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41</w:t>
            </w:r>
          </w:p>
        </w:tc>
      </w:tr>
      <w:tr w:rsidR="005579B7" w:rsidRPr="003F7ECA" w14:paraId="23F637E3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7C82AB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Frontal Operculum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ADCF2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F1273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7B5D13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AE7CC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26</w:t>
            </w:r>
          </w:p>
        </w:tc>
      </w:tr>
      <w:tr w:rsidR="005579B7" w:rsidRPr="003F7ECA" w14:paraId="4191D4CE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CAC586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Occipital Pole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08792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1C8DF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9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7FB4A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42DFD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12</w:t>
            </w:r>
          </w:p>
        </w:tc>
      </w:tr>
      <w:tr w:rsidR="005579B7" w:rsidRPr="003F7ECA" w14:paraId="70732FA9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9DC84B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Inferior Frontal Gyrus, pars operculari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199679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AE86C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74A269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87592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.11</w:t>
            </w:r>
          </w:p>
        </w:tc>
      </w:tr>
      <w:tr w:rsidR="005579B7" w:rsidRPr="003F7ECA" w14:paraId="30F815AE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F85D29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Occipital Pole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1A9DA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1DD1A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9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00B4E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4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29F06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96</w:t>
            </w:r>
          </w:p>
        </w:tc>
      </w:tr>
      <w:tr w:rsidR="005579B7" w:rsidRPr="003F7ECA" w14:paraId="78E4BEA1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647686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Putamen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23C30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FCCC69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3ACA3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6B63E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93</w:t>
            </w:r>
          </w:p>
        </w:tc>
      </w:tr>
      <w:tr w:rsidR="005579B7" w:rsidRPr="003F7ECA" w14:paraId="0DA50853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72105C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Anterior Insula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EA8C9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3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20376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F9326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0F225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91</w:t>
            </w:r>
          </w:p>
        </w:tc>
      </w:tr>
      <w:tr w:rsidR="005579B7" w:rsidRPr="003F7ECA" w14:paraId="26A47AF2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3D0BC8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Postcentr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F9B0E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45F1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BFDE2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BA42E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91</w:t>
            </w:r>
          </w:p>
        </w:tc>
      </w:tr>
      <w:tr w:rsidR="005579B7" w:rsidRPr="003F7ECA" w14:paraId="5B324768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D5B27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Superior Parietal Lobe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6E945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3E087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4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D80A9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1BD7C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88</w:t>
            </w:r>
          </w:p>
        </w:tc>
      </w:tr>
      <w:tr w:rsidR="005579B7" w:rsidRPr="003F7ECA" w14:paraId="2CEA22FF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EA579E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Posterior Insula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30256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170A66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F6D72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A9B74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76</w:t>
            </w:r>
          </w:p>
        </w:tc>
      </w:tr>
      <w:tr w:rsidR="005579B7" w:rsidRPr="003F7ECA" w14:paraId="61F1D9C3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4D6DA0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Pallidum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73569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CC981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2C88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02A7F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68</w:t>
            </w:r>
          </w:p>
        </w:tc>
      </w:tr>
      <w:tr w:rsidR="005579B7" w:rsidRPr="003F7ECA" w14:paraId="6B37D627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3BE86E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Anterior Insula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508E9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7B0D6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BDD40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7BDF7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67</w:t>
            </w:r>
          </w:p>
        </w:tc>
      </w:tr>
      <w:tr w:rsidR="005579B7" w:rsidRPr="003F7ECA" w14:paraId="7C1EDE0A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1F89C8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Pallidum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F5A1F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5422B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C42B4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BD457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62</w:t>
            </w:r>
          </w:p>
        </w:tc>
      </w:tr>
      <w:tr w:rsidR="005579B7" w:rsidRPr="003F7ECA" w14:paraId="22772A4F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39107B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Postcentral Gyr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3A196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EE1CCD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D3B2E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83E86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61</w:t>
            </w:r>
          </w:p>
        </w:tc>
      </w:tr>
      <w:tr w:rsidR="005579B7" w:rsidRPr="003F7ECA" w14:paraId="01FD5741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9ED457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 xml:space="preserve">L Frontal Operculum 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44FDE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3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CE2B4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5F86B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C08D6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57</w:t>
            </w:r>
          </w:p>
        </w:tc>
      </w:tr>
      <w:tr w:rsidR="005579B7" w:rsidRPr="003F7ECA" w14:paraId="636A0922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08F9F4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Posterior Insula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69FF54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4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75037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12F72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A03DA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54</w:t>
            </w:r>
          </w:p>
        </w:tc>
      </w:tr>
      <w:tr w:rsidR="005579B7" w:rsidRPr="003F7ECA" w14:paraId="346F4899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ED4989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lastRenderedPageBreak/>
              <w:t>L Thalam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2B08C7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FC8573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18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98475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F6E2F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5</w:t>
            </w:r>
          </w:p>
        </w:tc>
      </w:tr>
      <w:tr w:rsidR="005579B7" w:rsidRPr="003F7ECA" w14:paraId="2D290C41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40E801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Anterior Cingulate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1140B5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EC517F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FF44A4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4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F8F05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24</w:t>
            </w:r>
          </w:p>
        </w:tc>
      </w:tr>
      <w:tr w:rsidR="005579B7" w:rsidRPr="003F7ECA" w14:paraId="412287E2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C7DA81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Orbitofrontal Cortex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1645E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0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83995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9F4958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CDA43C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.22</w:t>
            </w:r>
          </w:p>
        </w:tc>
      </w:tr>
      <w:tr w:rsidR="005579B7" w:rsidRPr="003F7ECA" w14:paraId="10E1F579" w14:textId="77777777" w:rsidTr="003770BF">
        <w:trPr>
          <w:trHeight w:val="360"/>
        </w:trPr>
        <w:tc>
          <w:tcPr>
            <w:tcW w:w="4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C3CD21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R Thalamus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157A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ABCA3A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2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79EDE1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A7D6A3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.89</w:t>
            </w:r>
          </w:p>
        </w:tc>
      </w:tr>
      <w:tr w:rsidR="005579B7" w:rsidRPr="003F7ECA" w14:paraId="3D6AC6A3" w14:textId="77777777" w:rsidTr="003770BF">
        <w:trPr>
          <w:trHeight w:val="360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D6A8" w14:textId="77777777" w:rsidR="005579B7" w:rsidRPr="003F7ECA" w:rsidRDefault="005579B7" w:rsidP="003770BF">
            <w:pPr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L Orbitofrontal Cortex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D19B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8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1AB2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1460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-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8E6E" w14:textId="77777777" w:rsidR="005579B7" w:rsidRPr="003F7ECA" w:rsidRDefault="005579B7" w:rsidP="003770B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F7ECA">
              <w:rPr>
                <w:rFonts w:ascii="Times" w:eastAsia="Times New Roman" w:hAnsi="Times" w:cs="Times New Roman"/>
                <w:color w:val="000000"/>
              </w:rPr>
              <w:t>2.47</w:t>
            </w:r>
          </w:p>
        </w:tc>
      </w:tr>
    </w:tbl>
    <w:p w14:paraId="4453294A" w14:textId="77777777" w:rsidR="005579B7" w:rsidRPr="003F7ECA" w:rsidRDefault="005579B7" w:rsidP="005579B7">
      <w:pPr>
        <w:pStyle w:val="BodyA"/>
        <w:spacing w:line="480" w:lineRule="auto"/>
        <w:rPr>
          <w:rFonts w:ascii="Times New Roman" w:hAnsi="Times New Roman" w:cs="Times New Roman"/>
          <w:b/>
          <w:color w:val="auto"/>
        </w:rPr>
      </w:pPr>
    </w:p>
    <w:p w14:paraId="4563E010" w14:textId="77777777" w:rsidR="00F904FB" w:rsidRDefault="00F904FB">
      <w:bookmarkStart w:id="0" w:name="_GoBack"/>
      <w:bookmarkEnd w:id="0"/>
    </w:p>
    <w:sectPr w:rsidR="00F904FB" w:rsidSect="00F904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BA0"/>
    <w:rsid w:val="005579B7"/>
    <w:rsid w:val="00F84BA0"/>
    <w:rsid w:val="00F9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FD0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5579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5579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2.DOCX</DocumentId>
    <TitleName xmlns="03a9e58f-f9d5-484c-a49a-ca672e492848">Table 2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63C99CCB-ED00-4074-8AEB-E940EA75F71D}"/>
</file>

<file path=customXml/itemProps2.xml><?xml version="1.0" encoding="utf-8"?>
<ds:datastoreItem xmlns:ds="http://schemas.openxmlformats.org/officeDocument/2006/customXml" ds:itemID="{BB4CA7B0-E40B-4C63-9DA2-90AE81F9FE2E}"/>
</file>

<file path=customXml/itemProps3.xml><?xml version="1.0" encoding="utf-8"?>
<ds:datastoreItem xmlns:ds="http://schemas.openxmlformats.org/officeDocument/2006/customXml" ds:itemID="{1EDCFBCD-C93E-4798-9FD1-177EA54ACF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5</Characters>
  <Application>Microsoft Macintosh Word</Application>
  <DocSecurity>0</DocSecurity>
  <Lines>10</Lines>
  <Paragraphs>2</Paragraphs>
  <ScaleCrop>false</ScaleCrop>
  <Company>UCLA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oore</dc:creator>
  <cp:keywords/>
  <dc:description/>
  <cp:lastModifiedBy>el Moore</cp:lastModifiedBy>
  <cp:revision>2</cp:revision>
  <dcterms:created xsi:type="dcterms:W3CDTF">2017-07-15T00:02:00Z</dcterms:created>
  <dcterms:modified xsi:type="dcterms:W3CDTF">2017-07-15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